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4EA12F" w14:textId="13BD5943" w:rsidR="00E2151C" w:rsidRDefault="00E2151C" w:rsidP="00E2151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Table </w:t>
      </w:r>
      <w:r w:rsidR="00B85F5E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1:</w:t>
      </w:r>
      <w:r w:rsidRPr="00DF1426">
        <w:rPr>
          <w:rFonts w:ascii="Arial" w:hAnsi="Arial" w:cs="Arial"/>
          <w:b/>
          <w:bCs/>
          <w:color w:val="000000" w:themeColor="text1"/>
        </w:rPr>
        <w:t xml:space="preserve"> </w:t>
      </w:r>
      <w:r w:rsidR="001267AC" w:rsidRPr="00B85F5E">
        <w:rPr>
          <w:rFonts w:ascii="Arial" w:hAnsi="Arial" w:cs="Arial"/>
          <w:color w:val="000000" w:themeColor="text1"/>
        </w:rPr>
        <w:t xml:space="preserve">Distribution of </w:t>
      </w:r>
      <w:r w:rsidR="001267AC">
        <w:rPr>
          <w:rFonts w:ascii="Arial" w:hAnsi="Arial" w:cs="Arial"/>
          <w:color w:val="000000" w:themeColor="text1"/>
        </w:rPr>
        <w:t xml:space="preserve">acute cellular </w:t>
      </w:r>
      <w:r w:rsidR="001267AC" w:rsidRPr="00B85F5E">
        <w:rPr>
          <w:rFonts w:ascii="Arial" w:hAnsi="Arial" w:cs="Arial"/>
          <w:color w:val="000000" w:themeColor="text1"/>
        </w:rPr>
        <w:t>rejection grades in the study cohort.</w:t>
      </w:r>
    </w:p>
    <w:tbl>
      <w:tblPr>
        <w:tblW w:w="39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1267AC" w14:paraId="6E9DADD2" w14:textId="77777777" w:rsidTr="00B85F5E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4081D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2DDB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04EC" w14:textId="77777777" w:rsidR="001267AC" w:rsidRDefault="001267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1267AC" w14:paraId="29CEC3C8" w14:textId="77777777" w:rsidTr="00B85F5E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23432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3302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D38D" w14:textId="77777777" w:rsidR="001267AC" w:rsidRDefault="001267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1267AC" w14:paraId="55F881AE" w14:textId="77777777" w:rsidTr="00B85F5E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99749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BE3C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E13C" w14:textId="77777777" w:rsidR="001267AC" w:rsidRDefault="001267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1267AC" w14:paraId="74FE647D" w14:textId="77777777" w:rsidTr="00B85F5E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3C39B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F183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377D" w14:textId="77777777" w:rsidR="001267AC" w:rsidRDefault="001267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1267AC" w14:paraId="19468375" w14:textId="77777777" w:rsidTr="00B85F5E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20472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7EF9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166F" w14:textId="77777777" w:rsidR="001267AC" w:rsidRDefault="001267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1267AC" w14:paraId="1E2D42BF" w14:textId="77777777" w:rsidTr="00B85F5E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DDEE5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C44C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4791" w14:textId="77777777" w:rsidR="001267AC" w:rsidRDefault="001267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1267AC" w14:paraId="260A57C5" w14:textId="77777777" w:rsidTr="00B85F5E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64E49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297F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EB51" w14:textId="77777777" w:rsidR="001267AC" w:rsidRDefault="001267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1267AC" w14:paraId="56B963F1" w14:textId="77777777" w:rsidTr="00B85F5E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5F622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60D4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5CD7" w14:textId="77777777" w:rsidR="001267AC" w:rsidRDefault="001267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1267AC" w14:paraId="7AAC9239" w14:textId="77777777" w:rsidTr="00B85F5E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C0B77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91D3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2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0AF8" w14:textId="77777777" w:rsidR="001267AC" w:rsidRDefault="001267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267AC" w14:paraId="7A7417A9" w14:textId="77777777" w:rsidTr="00B85F5E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9582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7F5B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ABD0" w14:textId="77777777" w:rsidR="001267AC" w:rsidRDefault="001267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3BC167DA" w14:textId="77777777" w:rsidR="00926B76" w:rsidRDefault="00926B76" w:rsidP="00146E2B"/>
    <w:p w14:paraId="61F1D47C" w14:textId="77777777" w:rsidR="001267AC" w:rsidRDefault="001267AC" w:rsidP="00146E2B"/>
    <w:p w14:paraId="408A0F83" w14:textId="6E5ABBB2" w:rsidR="001267AC" w:rsidRDefault="001267AC">
      <w:pPr>
        <w:spacing w:after="160" w:line="259" w:lineRule="auto"/>
      </w:pPr>
      <w:r>
        <w:br w:type="page"/>
      </w:r>
    </w:p>
    <w:p w14:paraId="5D56CA48" w14:textId="56C78A83" w:rsidR="00FC42A1" w:rsidRDefault="00FC42A1" w:rsidP="00FC42A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 w:rsidR="00B85F5E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2:</w:t>
      </w:r>
      <w:r w:rsidRPr="00DF1426">
        <w:rPr>
          <w:rFonts w:ascii="Arial" w:hAnsi="Arial" w:cs="Arial"/>
          <w:b/>
          <w:bCs/>
          <w:color w:val="000000" w:themeColor="text1"/>
        </w:rPr>
        <w:t xml:space="preserve"> </w:t>
      </w:r>
      <w:r w:rsidRPr="00371B28">
        <w:rPr>
          <w:rFonts w:ascii="Arial" w:hAnsi="Arial" w:cs="Arial"/>
          <w:color w:val="000000" w:themeColor="text1"/>
        </w:rPr>
        <w:t xml:space="preserve">Rates </w:t>
      </w:r>
      <w:r>
        <w:rPr>
          <w:rFonts w:ascii="Arial" w:hAnsi="Arial" w:cs="Arial"/>
          <w:color w:val="000000" w:themeColor="text1"/>
        </w:rPr>
        <w:t xml:space="preserve">(percentages) </w:t>
      </w:r>
      <w:r w:rsidRPr="00371B28">
        <w:rPr>
          <w:rFonts w:ascii="Arial" w:hAnsi="Arial" w:cs="Arial"/>
          <w:color w:val="000000" w:themeColor="text1"/>
        </w:rPr>
        <w:t>of induction immunosuppression and plasmapheresis in study groups.</w:t>
      </w:r>
      <w:r w:rsidR="00886F4A" w:rsidRPr="00B85F5E">
        <w:rPr>
          <w:rFonts w:ascii="Arial" w:hAnsi="Arial" w:cs="Arial"/>
          <w:color w:val="000000" w:themeColor="text1"/>
        </w:rPr>
        <w:t xml:space="preserve"> Tacrolimus, mycophenolate and corticosteroids are not included in the table.</w:t>
      </w:r>
    </w:p>
    <w:p w14:paraId="659B13A1" w14:textId="77777777" w:rsidR="00FC42A1" w:rsidRDefault="00FC42A1" w:rsidP="00FC42A1"/>
    <w:tbl>
      <w:tblPr>
        <w:tblW w:w="6374" w:type="dxa"/>
        <w:jc w:val="center"/>
        <w:tblLook w:val="04A0" w:firstRow="1" w:lastRow="0" w:firstColumn="1" w:lastColumn="0" w:noHBand="0" w:noVBand="1"/>
      </w:tblPr>
      <w:tblGrid>
        <w:gridCol w:w="3397"/>
        <w:gridCol w:w="1560"/>
        <w:gridCol w:w="1417"/>
      </w:tblGrid>
      <w:tr w:rsidR="00FC42A1" w14:paraId="5106EA0A" w14:textId="77777777" w:rsidTr="00E5364A">
        <w:trPr>
          <w:trHeight w:val="320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01C6" w14:textId="08BA41A5" w:rsidR="00FC42A1" w:rsidRDefault="00FC42A1" w:rsidP="00E5364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CD30" w14:textId="77777777" w:rsidR="00FC42A1" w:rsidRDefault="00FC42A1" w:rsidP="00E5364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ACR (A0) n = 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967C" w14:textId="77777777" w:rsidR="00FC42A1" w:rsidRDefault="00FC42A1" w:rsidP="00E5364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R (A1-3) n = 48</w:t>
            </w:r>
          </w:p>
        </w:tc>
      </w:tr>
      <w:tr w:rsidR="00FC42A1" w14:paraId="6A4B10FF" w14:textId="77777777" w:rsidTr="00E5364A">
        <w:trPr>
          <w:trHeight w:val="3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D570E" w14:textId="77777777" w:rsidR="00FC42A1" w:rsidRDefault="00FC42A1" w:rsidP="00E536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silixima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6A42" w14:textId="77777777" w:rsidR="00FC42A1" w:rsidRDefault="00FC42A1" w:rsidP="00E536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4C54" w14:textId="77777777" w:rsidR="00FC42A1" w:rsidRDefault="00FC42A1" w:rsidP="00E536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%</w:t>
            </w:r>
          </w:p>
        </w:tc>
      </w:tr>
      <w:tr w:rsidR="00FC42A1" w14:paraId="75662ADE" w14:textId="77777777" w:rsidTr="00E5364A">
        <w:trPr>
          <w:trHeight w:val="3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808B6" w14:textId="77777777" w:rsidR="00FC42A1" w:rsidRDefault="00FC42A1" w:rsidP="00E5364A">
            <w:pPr>
              <w:jc w:val="center"/>
              <w:rPr>
                <w:rFonts w:ascii="Calibri" w:hAnsi="Calibri" w:cs="Calibri"/>
                <w:color w:val="000000"/>
              </w:rPr>
            </w:pPr>
            <w:r w:rsidRPr="002869EC">
              <w:rPr>
                <w:rFonts w:ascii="Calibri" w:hAnsi="Calibri" w:cs="Calibri"/>
                <w:color w:val="000000"/>
              </w:rPr>
              <w:t>Rabbit anti-thymocyte globul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148B" w14:textId="77777777" w:rsidR="00FC42A1" w:rsidRDefault="00FC42A1" w:rsidP="00E536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FDF3" w14:textId="77777777" w:rsidR="00FC42A1" w:rsidRDefault="00FC42A1" w:rsidP="00E536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</w:tr>
      <w:tr w:rsidR="00FC42A1" w14:paraId="50CFD8FD" w14:textId="77777777" w:rsidTr="00E5364A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6D73" w14:textId="77777777" w:rsidR="00FC42A1" w:rsidRDefault="00FC42A1" w:rsidP="00E536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smaphere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B6B5" w14:textId="77777777" w:rsidR="00FC42A1" w:rsidRDefault="00FC42A1" w:rsidP="00E536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272E" w14:textId="77777777" w:rsidR="00FC42A1" w:rsidRDefault="00FC42A1" w:rsidP="00E536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</w:tr>
      <w:tr w:rsidR="00FC42A1" w14:paraId="384FC944" w14:textId="77777777" w:rsidTr="00E5364A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547A" w14:textId="77777777" w:rsidR="00FC42A1" w:rsidRDefault="00FC42A1" w:rsidP="00E536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emtuzuma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9BBF" w14:textId="77777777" w:rsidR="00FC42A1" w:rsidRDefault="00FC42A1" w:rsidP="00E536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B68C" w14:textId="77777777" w:rsidR="00FC42A1" w:rsidRDefault="00FC42A1" w:rsidP="00E536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</w:tr>
    </w:tbl>
    <w:p w14:paraId="67E8F637" w14:textId="77777777" w:rsidR="00FC42A1" w:rsidRDefault="00FC42A1" w:rsidP="00FC42A1"/>
    <w:p w14:paraId="6F3A84E1" w14:textId="77777777" w:rsidR="00FC42A1" w:rsidRDefault="00FC42A1" w:rsidP="00FC42A1">
      <w:pPr>
        <w:spacing w:after="160" w:line="259" w:lineRule="auto"/>
      </w:pPr>
      <w:r>
        <w:br w:type="page"/>
      </w:r>
    </w:p>
    <w:p w14:paraId="267707A1" w14:textId="3B4BA025" w:rsidR="001267AC" w:rsidRDefault="001267AC" w:rsidP="001267A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 w:rsidR="00B85F5E">
        <w:rPr>
          <w:rFonts w:ascii="Arial" w:hAnsi="Arial" w:cs="Arial"/>
          <w:b/>
          <w:bCs/>
          <w:color w:val="000000" w:themeColor="text1"/>
        </w:rPr>
        <w:t>S</w:t>
      </w:r>
      <w:r w:rsidR="00FC42A1">
        <w:rPr>
          <w:rFonts w:ascii="Arial" w:hAnsi="Arial" w:cs="Arial"/>
          <w:b/>
          <w:bCs/>
          <w:color w:val="000000" w:themeColor="text1"/>
        </w:rPr>
        <w:t>3</w:t>
      </w:r>
      <w:r>
        <w:rPr>
          <w:rFonts w:ascii="Arial" w:hAnsi="Arial" w:cs="Arial"/>
          <w:b/>
          <w:bCs/>
          <w:color w:val="000000" w:themeColor="text1"/>
        </w:rPr>
        <w:t>:</w:t>
      </w:r>
      <w:r w:rsidRPr="00DF1426">
        <w:rPr>
          <w:rFonts w:ascii="Arial" w:hAnsi="Arial" w:cs="Arial"/>
          <w:b/>
          <w:bCs/>
          <w:color w:val="000000" w:themeColor="text1"/>
        </w:rPr>
        <w:t xml:space="preserve"> </w:t>
      </w:r>
      <w:r w:rsidR="00371B28">
        <w:rPr>
          <w:rFonts w:ascii="Arial" w:hAnsi="Arial" w:cs="Arial"/>
          <w:color w:val="000000" w:themeColor="text1"/>
        </w:rPr>
        <w:t>Rates</w:t>
      </w:r>
      <w:r w:rsidRPr="001267AC">
        <w:rPr>
          <w:rFonts w:ascii="Arial" w:hAnsi="Arial" w:cs="Arial"/>
          <w:color w:val="000000" w:themeColor="text1"/>
        </w:rPr>
        <w:t xml:space="preserve"> </w:t>
      </w:r>
      <w:r w:rsidR="00371B28">
        <w:rPr>
          <w:rFonts w:ascii="Arial" w:hAnsi="Arial" w:cs="Arial"/>
          <w:color w:val="000000" w:themeColor="text1"/>
        </w:rPr>
        <w:t xml:space="preserve">(percentages) </w:t>
      </w:r>
      <w:r w:rsidRPr="001267AC">
        <w:rPr>
          <w:rFonts w:ascii="Arial" w:hAnsi="Arial" w:cs="Arial"/>
          <w:color w:val="000000" w:themeColor="text1"/>
        </w:rPr>
        <w:t xml:space="preserve">of </w:t>
      </w:r>
      <w:r>
        <w:rPr>
          <w:rFonts w:ascii="Arial" w:hAnsi="Arial" w:cs="Arial"/>
          <w:color w:val="000000" w:themeColor="text1"/>
        </w:rPr>
        <w:t>l</w:t>
      </w:r>
      <w:r w:rsidRPr="001267AC">
        <w:rPr>
          <w:rFonts w:ascii="Arial" w:hAnsi="Arial" w:cs="Arial"/>
          <w:color w:val="000000" w:themeColor="text1"/>
        </w:rPr>
        <w:t xml:space="preserve">ung </w:t>
      </w:r>
      <w:r>
        <w:rPr>
          <w:rFonts w:ascii="Arial" w:hAnsi="Arial" w:cs="Arial"/>
          <w:color w:val="000000" w:themeColor="text1"/>
        </w:rPr>
        <w:t>i</w:t>
      </w:r>
      <w:r w:rsidRPr="001267AC">
        <w:rPr>
          <w:rFonts w:ascii="Arial" w:hAnsi="Arial" w:cs="Arial"/>
          <w:color w:val="000000" w:themeColor="text1"/>
        </w:rPr>
        <w:t xml:space="preserve">nfections in </w:t>
      </w:r>
      <w:r>
        <w:rPr>
          <w:rFonts w:ascii="Arial" w:hAnsi="Arial" w:cs="Arial"/>
          <w:color w:val="000000" w:themeColor="text1"/>
        </w:rPr>
        <w:t>study</w:t>
      </w:r>
      <w:r w:rsidRPr="001267AC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groups</w:t>
      </w:r>
      <w:r w:rsidRPr="001267AC">
        <w:rPr>
          <w:rFonts w:ascii="Arial" w:hAnsi="Arial" w:cs="Arial"/>
          <w:color w:val="000000" w:themeColor="text1"/>
        </w:rPr>
        <w:t xml:space="preserve"> at the </w:t>
      </w:r>
      <w:r>
        <w:rPr>
          <w:rFonts w:ascii="Arial" w:hAnsi="Arial" w:cs="Arial"/>
          <w:color w:val="000000" w:themeColor="text1"/>
        </w:rPr>
        <w:t>t</w:t>
      </w:r>
      <w:r w:rsidRPr="001267AC">
        <w:rPr>
          <w:rFonts w:ascii="Arial" w:hAnsi="Arial" w:cs="Arial"/>
          <w:color w:val="000000" w:themeColor="text1"/>
        </w:rPr>
        <w:t xml:space="preserve">ime of </w:t>
      </w:r>
      <w:r>
        <w:rPr>
          <w:rFonts w:ascii="Arial" w:hAnsi="Arial" w:cs="Arial"/>
          <w:color w:val="000000" w:themeColor="text1"/>
        </w:rPr>
        <w:t>c</w:t>
      </w:r>
      <w:r w:rsidRPr="001267AC">
        <w:rPr>
          <w:rFonts w:ascii="Arial" w:hAnsi="Arial" w:cs="Arial"/>
          <w:color w:val="000000" w:themeColor="text1"/>
        </w:rPr>
        <w:t>ryobiopsy</w:t>
      </w:r>
      <w:r>
        <w:rPr>
          <w:rFonts w:ascii="Arial" w:hAnsi="Arial" w:cs="Arial"/>
          <w:color w:val="000000" w:themeColor="text1"/>
        </w:rPr>
        <w:t>. ACR = acute cellular rejection.</w:t>
      </w:r>
    </w:p>
    <w:p w14:paraId="29DF828B" w14:textId="77777777" w:rsidR="001267AC" w:rsidRDefault="001267AC" w:rsidP="00146E2B"/>
    <w:tbl>
      <w:tblPr>
        <w:tblW w:w="5540" w:type="dxa"/>
        <w:jc w:val="center"/>
        <w:tblLook w:val="04A0" w:firstRow="1" w:lastRow="0" w:firstColumn="1" w:lastColumn="0" w:noHBand="0" w:noVBand="1"/>
      </w:tblPr>
      <w:tblGrid>
        <w:gridCol w:w="1300"/>
        <w:gridCol w:w="2120"/>
        <w:gridCol w:w="2120"/>
      </w:tblGrid>
      <w:tr w:rsidR="001267AC" w14:paraId="72232A2D" w14:textId="77777777" w:rsidTr="00B85F5E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2451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E369" w14:textId="77777777" w:rsidR="001267AC" w:rsidRDefault="001267A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ACR (A0) n = 1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FE86" w14:textId="77777777" w:rsidR="001267AC" w:rsidRDefault="001267A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R (A1-3) n = 48</w:t>
            </w:r>
          </w:p>
        </w:tc>
      </w:tr>
      <w:tr w:rsidR="001267AC" w14:paraId="319F995C" w14:textId="77777777" w:rsidTr="00B85F5E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F5D6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ia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E563" w14:textId="77777777" w:rsidR="001267AC" w:rsidRDefault="001267A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EE37" w14:textId="77777777" w:rsidR="001267AC" w:rsidRDefault="001267A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</w:tr>
      <w:tr w:rsidR="001267AC" w14:paraId="25A823F8" w14:textId="77777777" w:rsidTr="00B85F5E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2F0B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ra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A3EB" w14:textId="77777777" w:rsidR="001267AC" w:rsidRDefault="001267A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4FEE" w14:textId="77777777" w:rsidR="001267AC" w:rsidRDefault="001267A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%</w:t>
            </w:r>
          </w:p>
        </w:tc>
      </w:tr>
      <w:tr w:rsidR="001267AC" w14:paraId="26F0625D" w14:textId="77777777" w:rsidTr="00B85F5E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B803" w14:textId="77777777" w:rsidR="001267AC" w:rsidRDefault="001267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nga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198A" w14:textId="77777777" w:rsidR="001267AC" w:rsidRDefault="001267A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A3CA" w14:textId="77777777" w:rsidR="001267AC" w:rsidRDefault="001267A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</w:tr>
    </w:tbl>
    <w:p w14:paraId="2AEE99AF" w14:textId="77777777" w:rsidR="001267AC" w:rsidRDefault="001267AC" w:rsidP="00146E2B"/>
    <w:p w14:paraId="16401EC6" w14:textId="2BFA4AEB" w:rsidR="001267AC" w:rsidRDefault="001267AC">
      <w:pPr>
        <w:spacing w:after="160" w:line="259" w:lineRule="auto"/>
      </w:pPr>
      <w:r>
        <w:br w:type="page"/>
      </w:r>
    </w:p>
    <w:p w14:paraId="3560D4C4" w14:textId="4D509FA8" w:rsidR="00371B28" w:rsidRDefault="00371B28" w:rsidP="00371B28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 w:rsidR="00B85F5E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4:</w:t>
      </w:r>
      <w:r w:rsidRPr="00DF1426">
        <w:rPr>
          <w:rFonts w:ascii="Arial" w:hAnsi="Arial" w:cs="Arial"/>
          <w:b/>
          <w:bCs/>
          <w:color w:val="000000" w:themeColor="text1"/>
        </w:rPr>
        <w:t xml:space="preserve"> </w:t>
      </w:r>
      <w:r w:rsidRPr="00371B28">
        <w:rPr>
          <w:rFonts w:ascii="Arial" w:hAnsi="Arial" w:cs="Arial"/>
          <w:color w:val="000000" w:themeColor="text1"/>
        </w:rPr>
        <w:t>Distribution of underlying immunological conditions in study groups</w:t>
      </w:r>
      <w:r>
        <w:rPr>
          <w:rFonts w:ascii="Arial" w:hAnsi="Arial" w:cs="Arial"/>
          <w:color w:val="000000" w:themeColor="text1"/>
        </w:rPr>
        <w:t xml:space="preserve"> </w:t>
      </w:r>
      <w:r w:rsidRPr="00371B28">
        <w:rPr>
          <w:rFonts w:ascii="Arial" w:hAnsi="Arial" w:cs="Arial"/>
          <w:color w:val="000000" w:themeColor="text1"/>
        </w:rPr>
        <w:t>(excluding primary diseases for which transplantation was performed)</w:t>
      </w:r>
      <w:r>
        <w:rPr>
          <w:rFonts w:ascii="Arial" w:hAnsi="Arial" w:cs="Arial"/>
          <w:color w:val="000000" w:themeColor="text1"/>
        </w:rPr>
        <w:t xml:space="preserve">. </w:t>
      </w:r>
      <w:r w:rsidRPr="00B85F5E">
        <w:rPr>
          <w:rFonts w:ascii="Arial" w:hAnsi="Arial" w:cs="Arial"/>
          <w:i/>
          <w:iCs/>
          <w:color w:val="000000" w:themeColor="text1"/>
        </w:rPr>
        <w:t>Abbr</w:t>
      </w:r>
      <w:r w:rsidR="00212941">
        <w:rPr>
          <w:rFonts w:ascii="Arial" w:hAnsi="Arial" w:cs="Arial"/>
          <w:i/>
          <w:iCs/>
          <w:color w:val="000000" w:themeColor="text1"/>
        </w:rPr>
        <w:t>e</w:t>
      </w:r>
      <w:r w:rsidRPr="00B85F5E">
        <w:rPr>
          <w:rFonts w:ascii="Arial" w:hAnsi="Arial" w:cs="Arial"/>
          <w:i/>
          <w:iCs/>
          <w:color w:val="000000" w:themeColor="text1"/>
        </w:rPr>
        <w:t>viations: ANCA - anti-neutrophil cytoplasmic antibodies, ANA - antinuclear antibody, IgG - immunoglobulin G</w:t>
      </w:r>
    </w:p>
    <w:p w14:paraId="7B72DADF" w14:textId="77777777" w:rsidR="00371B28" w:rsidRDefault="00371B28" w:rsidP="00371B28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6DD31041" w14:textId="77777777" w:rsidR="00371B28" w:rsidRDefault="00371B28" w:rsidP="00371B28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5040"/>
        <w:gridCol w:w="2185"/>
        <w:gridCol w:w="1984"/>
      </w:tblGrid>
      <w:tr w:rsidR="00371B28" w14:paraId="5EB723B8" w14:textId="77777777" w:rsidTr="00B85F5E">
        <w:trPr>
          <w:trHeight w:val="32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0EED" w14:textId="77777777" w:rsidR="00371B28" w:rsidRDefault="00371B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7715" w14:textId="77777777" w:rsidR="00371B28" w:rsidRDefault="00371B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 ACR (A0) n = 1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4A6E" w14:textId="77777777" w:rsidR="00371B28" w:rsidRDefault="00371B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R (A1-3) n = 48</w:t>
            </w:r>
          </w:p>
        </w:tc>
      </w:tr>
      <w:tr w:rsidR="00371B28" w14:paraId="531AE12B" w14:textId="77777777" w:rsidTr="00B85F5E">
        <w:trPr>
          <w:trHeight w:val="34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227CE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valent allergy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DB23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8442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71B28" w14:paraId="51AA92BC" w14:textId="77777777" w:rsidTr="00B85F5E">
        <w:trPr>
          <w:trHeight w:val="34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D1EF0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Eosinophili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C1BE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66B9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71B28" w14:paraId="48ECEE04" w14:textId="77777777" w:rsidTr="00B85F5E">
        <w:trPr>
          <w:trHeight w:val="32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13BC" w14:textId="6211D404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immunoglobulinemia with positive ANC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DA2F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EA1C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71B28" w14:paraId="0618B997" w14:textId="77777777" w:rsidTr="00B85F5E">
        <w:trPr>
          <w:trHeight w:val="32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F1FC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iac diseas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24EB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1314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71B28" w14:paraId="680AD0A3" w14:textId="77777777" w:rsidTr="00B85F5E">
        <w:trPr>
          <w:trHeight w:val="34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488BA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oriasis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5496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D27D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71B28" w14:paraId="6C835BFF" w14:textId="77777777" w:rsidTr="00B85F5E">
        <w:trPr>
          <w:trHeight w:val="34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2E525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oriatic artritis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6D71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8050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71B28" w14:paraId="4A9E6761" w14:textId="77777777" w:rsidTr="00B85F5E">
        <w:trPr>
          <w:trHeight w:val="34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D24CD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itive AN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73D0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B3E6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71B28" w14:paraId="25F35DF5" w14:textId="77777777" w:rsidTr="00B85F5E">
        <w:trPr>
          <w:trHeight w:val="34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D280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heumatoid arthritis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3F4E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8621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71B28" w14:paraId="74E61B82" w14:textId="77777777" w:rsidTr="00B85F5E">
        <w:trPr>
          <w:trHeight w:val="34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3BCD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ogammaglobulinemi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D900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B14F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71B28" w14:paraId="5AAB55F5" w14:textId="77777777" w:rsidTr="00B85F5E">
        <w:trPr>
          <w:trHeight w:val="34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A3513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ysgammaglobulinemia type III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F47E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5066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71B28" w14:paraId="6CBF974A" w14:textId="77777777" w:rsidTr="00B85F5E">
        <w:trPr>
          <w:trHeight w:val="34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9056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iphospholipid antibody positivity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2881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C10C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71B28" w14:paraId="2C1F321B" w14:textId="77777777" w:rsidTr="00B85F5E">
        <w:trPr>
          <w:trHeight w:val="34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D8FD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munodeficiency with low IgG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12FE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4CC7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71B28" w14:paraId="688C531E" w14:textId="77777777" w:rsidTr="00B85F5E">
        <w:trPr>
          <w:trHeight w:val="34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2066B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eosinophilic syndrom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1C2C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B402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71B28" w14:paraId="10833906" w14:textId="77777777" w:rsidTr="00B85F5E">
        <w:trPr>
          <w:trHeight w:val="32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8E0C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ylosing spondylitis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4EA2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6263" w14:textId="77777777" w:rsidR="00371B28" w:rsidRDefault="00371B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21C83DB9" w14:textId="77777777" w:rsidR="00371B28" w:rsidRDefault="00371B28" w:rsidP="00B85F5E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</w:rPr>
      </w:pPr>
    </w:p>
    <w:p w14:paraId="1F1E0EF3" w14:textId="0C1505F0" w:rsidR="00212941" w:rsidRDefault="00212941">
      <w:pPr>
        <w:spacing w:after="160" w:line="259" w:lineRule="auto"/>
      </w:pPr>
      <w:r>
        <w:br w:type="page"/>
      </w:r>
    </w:p>
    <w:p w14:paraId="5D735D87" w14:textId="115B5C7A" w:rsidR="00212941" w:rsidRDefault="00212941" w:rsidP="00212941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</w:t>
      </w:r>
      <w:r w:rsidR="00B85F5E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5:</w:t>
      </w:r>
      <w:r w:rsidRPr="00DF1426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D</w:t>
      </w:r>
      <w:r w:rsidRPr="00212941">
        <w:rPr>
          <w:rFonts w:ascii="Arial" w:hAnsi="Arial" w:cs="Arial"/>
          <w:color w:val="000000" w:themeColor="text1"/>
        </w:rPr>
        <w:t xml:space="preserve">istribution of </w:t>
      </w:r>
      <w:r>
        <w:rPr>
          <w:rFonts w:ascii="Arial" w:hAnsi="Arial" w:cs="Arial"/>
          <w:color w:val="000000" w:themeColor="text1"/>
        </w:rPr>
        <w:t>PD</w:t>
      </w:r>
      <w:r w:rsidRPr="00212941">
        <w:rPr>
          <w:rFonts w:ascii="Arial" w:hAnsi="Arial" w:cs="Arial"/>
          <w:color w:val="000000" w:themeColor="text1"/>
        </w:rPr>
        <w:t>-</w:t>
      </w:r>
      <w:r>
        <w:rPr>
          <w:rFonts w:ascii="Arial" w:hAnsi="Arial" w:cs="Arial"/>
          <w:color w:val="000000" w:themeColor="text1"/>
        </w:rPr>
        <w:t>L</w:t>
      </w:r>
      <w:r w:rsidRPr="00212941">
        <w:rPr>
          <w:rFonts w:ascii="Arial" w:hAnsi="Arial" w:cs="Arial"/>
          <w:color w:val="000000" w:themeColor="text1"/>
        </w:rPr>
        <w:t xml:space="preserve">1 and </w:t>
      </w:r>
      <w:r w:rsidR="00F81008">
        <w:rPr>
          <w:rFonts w:ascii="Arial" w:hAnsi="Arial" w:cs="Arial"/>
          <w:color w:val="000000" w:themeColor="text1"/>
        </w:rPr>
        <w:t xml:space="preserve">PECAM-1 </w:t>
      </w:r>
      <w:r w:rsidRPr="00212941">
        <w:rPr>
          <w:rFonts w:ascii="Arial" w:hAnsi="Arial" w:cs="Arial"/>
          <w:color w:val="000000" w:themeColor="text1"/>
        </w:rPr>
        <w:t xml:space="preserve">immune cell </w:t>
      </w:r>
      <w:r>
        <w:rPr>
          <w:rFonts w:ascii="Arial" w:hAnsi="Arial" w:cs="Arial"/>
          <w:color w:val="000000" w:themeColor="text1"/>
        </w:rPr>
        <w:t>counts per 1 mm</w:t>
      </w:r>
      <w:r w:rsidRPr="00B85F5E">
        <w:rPr>
          <w:rFonts w:ascii="Arial" w:hAnsi="Arial" w:cs="Arial"/>
          <w:color w:val="000000" w:themeColor="text1"/>
          <w:vertAlign w:val="superscript"/>
        </w:rPr>
        <w:t>2</w:t>
      </w:r>
      <w:r w:rsidRPr="00212941">
        <w:rPr>
          <w:rFonts w:ascii="Arial" w:hAnsi="Arial" w:cs="Arial"/>
          <w:color w:val="000000" w:themeColor="text1"/>
        </w:rPr>
        <w:t xml:space="preserve"> across </w:t>
      </w:r>
      <w:r>
        <w:rPr>
          <w:rFonts w:ascii="Arial" w:hAnsi="Arial" w:cs="Arial"/>
          <w:color w:val="000000" w:themeColor="text1"/>
        </w:rPr>
        <w:t>acute cellular rejection</w:t>
      </w:r>
      <w:r w:rsidRPr="00212941">
        <w:rPr>
          <w:rFonts w:ascii="Arial" w:hAnsi="Arial" w:cs="Arial"/>
          <w:color w:val="000000" w:themeColor="text1"/>
        </w:rPr>
        <w:t xml:space="preserve"> grades (</w:t>
      </w:r>
      <w:r>
        <w:rPr>
          <w:rFonts w:ascii="Arial" w:hAnsi="Arial" w:cs="Arial"/>
          <w:color w:val="000000" w:themeColor="text1"/>
        </w:rPr>
        <w:t>A</w:t>
      </w:r>
      <w:r w:rsidRPr="00212941">
        <w:rPr>
          <w:rFonts w:ascii="Arial" w:hAnsi="Arial" w:cs="Arial"/>
          <w:color w:val="000000" w:themeColor="text1"/>
        </w:rPr>
        <w:t xml:space="preserve">0 to </w:t>
      </w:r>
      <w:r>
        <w:rPr>
          <w:rFonts w:ascii="Arial" w:hAnsi="Arial" w:cs="Arial"/>
          <w:color w:val="000000" w:themeColor="text1"/>
        </w:rPr>
        <w:t>A</w:t>
      </w:r>
      <w:r w:rsidRPr="00212941">
        <w:rPr>
          <w:rFonts w:ascii="Arial" w:hAnsi="Arial" w:cs="Arial"/>
          <w:color w:val="000000" w:themeColor="text1"/>
        </w:rPr>
        <w:t xml:space="preserve">3), excluding endothelial cells in </w:t>
      </w:r>
      <w:r>
        <w:rPr>
          <w:rFonts w:ascii="Arial" w:hAnsi="Arial" w:cs="Arial"/>
          <w:color w:val="000000" w:themeColor="text1"/>
        </w:rPr>
        <w:t>CD</w:t>
      </w:r>
      <w:r w:rsidRPr="00212941">
        <w:rPr>
          <w:rFonts w:ascii="Arial" w:hAnsi="Arial" w:cs="Arial"/>
          <w:color w:val="000000" w:themeColor="text1"/>
        </w:rPr>
        <w:t>31 from the scoring system</w:t>
      </w:r>
      <w:r>
        <w:rPr>
          <w:rFonts w:ascii="Arial" w:hAnsi="Arial" w:cs="Arial"/>
          <w:color w:val="000000" w:themeColor="text1"/>
        </w:rPr>
        <w:t xml:space="preserve">. </w:t>
      </w:r>
      <w:r w:rsidRPr="00DF1426">
        <w:rPr>
          <w:rFonts w:ascii="Arial" w:hAnsi="Arial" w:cs="Arial"/>
          <w:color w:val="000000" w:themeColor="text1"/>
        </w:rPr>
        <w:t>Data are expressed as median (</w:t>
      </w:r>
      <w:r>
        <w:rPr>
          <w:rFonts w:ascii="Arial" w:hAnsi="Arial" w:cs="Arial"/>
          <w:color w:val="000000" w:themeColor="text1"/>
        </w:rPr>
        <w:t xml:space="preserve">interquartile </w:t>
      </w:r>
      <w:r w:rsidRPr="00DF1426">
        <w:rPr>
          <w:rFonts w:ascii="Arial" w:hAnsi="Arial" w:cs="Arial"/>
          <w:color w:val="000000" w:themeColor="text1"/>
        </w:rPr>
        <w:t>range).</w:t>
      </w:r>
      <w:r w:rsidRPr="00212941">
        <w:t xml:space="preserve"> </w:t>
      </w:r>
      <w:r w:rsidRPr="00212941">
        <w:rPr>
          <w:rFonts w:ascii="Arial" w:hAnsi="Arial" w:cs="Arial"/>
          <w:color w:val="000000" w:themeColor="text1"/>
        </w:rPr>
        <w:t xml:space="preserve">For PD-L1, only 10 samples were available in A0, and one sample was </w:t>
      </w:r>
      <w:r>
        <w:rPr>
          <w:rFonts w:ascii="Arial" w:hAnsi="Arial" w:cs="Arial"/>
          <w:color w:val="000000" w:themeColor="text1"/>
        </w:rPr>
        <w:t>missing</w:t>
      </w:r>
      <w:r w:rsidRPr="00212941">
        <w:rPr>
          <w:rFonts w:ascii="Arial" w:hAnsi="Arial" w:cs="Arial"/>
          <w:color w:val="000000" w:themeColor="text1"/>
        </w:rPr>
        <w:t xml:space="preserve"> in A2.</w:t>
      </w:r>
    </w:p>
    <w:p w14:paraId="5A925184" w14:textId="77777777" w:rsidR="00212941" w:rsidRDefault="00212941" w:rsidP="00212941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tbl>
      <w:tblPr>
        <w:tblW w:w="7315" w:type="dxa"/>
        <w:jc w:val="center"/>
        <w:tblLook w:val="04A0" w:firstRow="1" w:lastRow="0" w:firstColumn="1" w:lastColumn="0" w:noHBand="0" w:noVBand="1"/>
      </w:tblPr>
      <w:tblGrid>
        <w:gridCol w:w="1129"/>
        <w:gridCol w:w="1276"/>
        <w:gridCol w:w="1330"/>
        <w:gridCol w:w="1400"/>
        <w:gridCol w:w="1160"/>
        <w:gridCol w:w="1020"/>
      </w:tblGrid>
      <w:tr w:rsidR="00AF74B4" w14:paraId="06759935" w14:textId="77777777" w:rsidTr="00B85F5E">
        <w:trPr>
          <w:trHeight w:val="32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49AE" w14:textId="77777777" w:rsidR="00212941" w:rsidRPr="00212941" w:rsidRDefault="00212941">
            <w:pPr>
              <w:jc w:val="center"/>
              <w:rPr>
                <w:rFonts w:ascii="Calibri" w:hAnsi="Calibri" w:cs="Calibri"/>
                <w:color w:val="000000"/>
              </w:rPr>
            </w:pPr>
            <w:r w:rsidRPr="0021294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62C5" w14:textId="77777777" w:rsidR="00212941" w:rsidRDefault="0021294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0 (n=12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DFC7" w14:textId="77777777" w:rsidR="00212941" w:rsidRDefault="0021294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1  (n=29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C8AE" w14:textId="77777777" w:rsidR="00212941" w:rsidRDefault="0021294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2 (n=18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B0ED" w14:textId="77777777" w:rsidR="00212941" w:rsidRDefault="0021294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3  (n=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355D" w14:textId="77777777" w:rsidR="00212941" w:rsidRDefault="0021294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212941" w14:paraId="500ADAAC" w14:textId="77777777" w:rsidTr="00B85F5E">
        <w:trPr>
          <w:trHeight w:val="32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422D" w14:textId="7D9CD4FA" w:rsidR="00212941" w:rsidRPr="00B85F5E" w:rsidRDefault="00212941">
            <w:pPr>
              <w:rPr>
                <w:rFonts w:ascii="Calibri" w:hAnsi="Calibri" w:cs="Calibri"/>
                <w:color w:val="000000"/>
              </w:rPr>
            </w:pPr>
            <w:r w:rsidRPr="00B85F5E">
              <w:rPr>
                <w:rFonts w:ascii="Calibri" w:hAnsi="Calibri" w:cs="Calibri"/>
                <w:color w:val="000000"/>
              </w:rPr>
              <w:t>PD-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A7EC9" w14:textId="77777777" w:rsidR="00212941" w:rsidRDefault="002129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0-5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E8E9A" w14:textId="77777777" w:rsidR="00212941" w:rsidRDefault="002129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4-2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1A2E1" w14:textId="77777777" w:rsidR="00212941" w:rsidRDefault="002129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2-1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27205" w14:textId="77777777" w:rsidR="00212941" w:rsidRDefault="002129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D1352" w14:textId="77777777" w:rsidR="00212941" w:rsidRDefault="0021294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12</w:t>
            </w:r>
          </w:p>
        </w:tc>
      </w:tr>
      <w:tr w:rsidR="00212941" w14:paraId="456F6CD4" w14:textId="77777777" w:rsidTr="00B85F5E">
        <w:trPr>
          <w:trHeight w:val="32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E6EE" w14:textId="6DE36BEC" w:rsidR="00212941" w:rsidRPr="00B85F5E" w:rsidRDefault="00AF74B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CAM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F0843" w14:textId="77777777" w:rsidR="00212941" w:rsidRDefault="002129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 (35-43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CB6FA" w14:textId="77777777" w:rsidR="00212941" w:rsidRDefault="002129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 (44-8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456FC" w14:textId="77777777" w:rsidR="00212941" w:rsidRDefault="002129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 (39-6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9C3EF" w14:textId="77777777" w:rsidR="00212941" w:rsidRDefault="002129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E7F1E" w14:textId="77777777" w:rsidR="00212941" w:rsidRDefault="002129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4</w:t>
            </w:r>
          </w:p>
        </w:tc>
      </w:tr>
    </w:tbl>
    <w:p w14:paraId="4E147103" w14:textId="77777777" w:rsidR="00212941" w:rsidRDefault="00212941" w:rsidP="00212941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1D9186D4" w14:textId="77777777" w:rsidR="00371B28" w:rsidRPr="00146E2B" w:rsidRDefault="00371B28" w:rsidP="00146E2B"/>
    <w:sectPr w:rsidR="00371B28" w:rsidRPr="00146E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B96"/>
    <w:rsid w:val="00023CF3"/>
    <w:rsid w:val="00031CCF"/>
    <w:rsid w:val="001267AC"/>
    <w:rsid w:val="00146E2B"/>
    <w:rsid w:val="00200B96"/>
    <w:rsid w:val="00212941"/>
    <w:rsid w:val="002869EC"/>
    <w:rsid w:val="00371B28"/>
    <w:rsid w:val="00392722"/>
    <w:rsid w:val="004048F1"/>
    <w:rsid w:val="0043276B"/>
    <w:rsid w:val="005219A0"/>
    <w:rsid w:val="00640A6B"/>
    <w:rsid w:val="006505F4"/>
    <w:rsid w:val="00691FF5"/>
    <w:rsid w:val="006B373B"/>
    <w:rsid w:val="00783643"/>
    <w:rsid w:val="007A25D1"/>
    <w:rsid w:val="00886F4A"/>
    <w:rsid w:val="00926B76"/>
    <w:rsid w:val="00AF74B4"/>
    <w:rsid w:val="00B85F5E"/>
    <w:rsid w:val="00BD167B"/>
    <w:rsid w:val="00C71995"/>
    <w:rsid w:val="00D40898"/>
    <w:rsid w:val="00E2151C"/>
    <w:rsid w:val="00EA5A2C"/>
    <w:rsid w:val="00F33D04"/>
    <w:rsid w:val="00F81008"/>
    <w:rsid w:val="00FC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6AADE2"/>
  <w15:chartTrackingRefBased/>
  <w15:docId w15:val="{F5901364-586B-4A34-932F-D78BEF625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B2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Z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48F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43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Strizova</dc:creator>
  <cp:keywords/>
  <dc:description/>
  <cp:lastModifiedBy>René Novysedlák</cp:lastModifiedBy>
  <cp:revision>16</cp:revision>
  <dcterms:created xsi:type="dcterms:W3CDTF">2024-03-13T08:12:00Z</dcterms:created>
  <dcterms:modified xsi:type="dcterms:W3CDTF">2024-11-14T17:49:00Z</dcterms:modified>
</cp:coreProperties>
</file>